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Table S4. Top 25 down-regulated genes in </w:t>
      </w:r>
      <w:r>
        <w:rPr>
          <w:rStyle w:val="StrongEmphasis"/>
          <w:rFonts w:cs="Times New Roman" w:ascii="Times New Roman" w:hAnsi="Times New Roman"/>
          <w:bCs/>
          <w:i/>
          <w:color w:val="333333"/>
          <w:sz w:val="20"/>
          <w:szCs w:val="20"/>
          <w:shd w:fill="FFFFFF" w:val="clear"/>
        </w:rPr>
        <w:t>M. huakuii</w:t>
      </w: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7653R bacteroids revealed by RNA-Seq and Microarrays</w:t>
      </w:r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66"/>
        <w:gridCol w:w="733"/>
        <w:gridCol w:w="1251"/>
        <w:gridCol w:w="1429"/>
        <w:gridCol w:w="1123"/>
        <w:gridCol w:w="850"/>
        <w:gridCol w:w="949"/>
      </w:tblGrid>
      <w:tr>
        <w:trPr>
          <w:trHeight w:val="270" w:hRule="atLeast"/>
        </w:trPr>
        <w:tc>
          <w:tcPr>
            <w:tcW w:w="42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shd w:fill="FFFFFF" w:val="clear"/>
              </w:rPr>
              <w:t>RNA-Seq</w:t>
            </w:r>
          </w:p>
        </w:tc>
        <w:tc>
          <w:tcPr>
            <w:tcW w:w="435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croarrays</w:t>
            </w:r>
          </w:p>
        </w:tc>
      </w:tr>
      <w:tr>
        <w:trPr>
          <w:trHeight w:val="27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ID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 Ratio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ID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 Ratio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-value (%)</w:t>
            </w:r>
          </w:p>
        </w:tc>
      </w:tr>
      <w:tr>
        <w:trPr>
          <w:trHeight w:val="27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45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445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84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3E-146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0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1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1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116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9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E-4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0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8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E-1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000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00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8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3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4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4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5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0E-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4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3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oppF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5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E-5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4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l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00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lQ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8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E-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00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0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4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445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7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3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13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8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289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6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60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6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0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0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6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E-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0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0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11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ivJ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4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4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37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13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0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0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4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7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579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2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E-0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6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36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77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nL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1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1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4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44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1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rB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1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0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3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si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9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tM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1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4E-1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7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irV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1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216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6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E-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237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23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77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hnX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5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2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5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57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573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41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E-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1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1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2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23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3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5E-0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6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36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2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24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3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00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0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49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49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2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E-0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0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1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604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r604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0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17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17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60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po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0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82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82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696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hl369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9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6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K_334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suA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6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09:00Z</dcterms:created>
  <dc:creator>jerry weng</dc:creator>
  <dc:description/>
  <cp:keywords/>
  <dc:language>en-US</dc:language>
  <cp:lastModifiedBy>jerry weng</cp:lastModifiedBy>
  <dcterms:modified xsi:type="dcterms:W3CDTF">2014-02-25T06:20:00Z</dcterms:modified>
  <cp:revision>5</cp:revision>
  <dc:subject/>
  <dc:title/>
</cp:coreProperties>
</file>